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836DB" w14:textId="75F51BBC" w:rsidR="002B7CAC" w:rsidRDefault="00DF3279" w:rsidP="00D64FB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  <w:r w:rsidR="002B7CAC">
        <w:rPr>
          <w:rFonts w:ascii="Times New Roman" w:hAnsi="Times New Roman"/>
          <w:b/>
        </w:rPr>
        <w:t>: Antibod</w:t>
      </w:r>
      <w:r w:rsidR="00CB5949">
        <w:rPr>
          <w:rFonts w:ascii="Times New Roman" w:hAnsi="Times New Roman"/>
          <w:b/>
        </w:rPr>
        <w:t>ies used in immunohistochemistry</w:t>
      </w: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843"/>
        <w:gridCol w:w="1559"/>
        <w:gridCol w:w="1701"/>
        <w:gridCol w:w="2551"/>
      </w:tblGrid>
      <w:tr w:rsidR="000B719A" w:rsidRPr="00776B55" w14:paraId="0D7B8C49" w14:textId="77777777" w:rsidTr="00CB5949">
        <w:trPr>
          <w:trHeight w:val="320"/>
        </w:trPr>
        <w:tc>
          <w:tcPr>
            <w:tcW w:w="3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2655" w14:textId="77777777" w:rsidR="002B7CAC" w:rsidRPr="00776B55" w:rsidRDefault="002B7CAC" w:rsidP="002B7CAC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76B55">
              <w:rPr>
                <w:rFonts w:ascii="Times New Roman" w:eastAsia="Times New Roman" w:hAnsi="Times New Roman"/>
                <w:b/>
                <w:bCs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8545C40" w14:textId="77777777" w:rsidR="002B7CAC" w:rsidRPr="00776B55" w:rsidRDefault="002B7CAC" w:rsidP="00776B55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76B55">
              <w:rPr>
                <w:rFonts w:ascii="Times New Roman" w:eastAsia="Times New Roman" w:hAnsi="Times New Roman"/>
                <w:b/>
                <w:bCs/>
                <w:color w:val="000000"/>
              </w:rPr>
              <w:t>Species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1763E722" w14:textId="77777777" w:rsidR="002B7CAC" w:rsidRPr="00776B55" w:rsidRDefault="002B7CAC" w:rsidP="00776B55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76B55">
              <w:rPr>
                <w:rFonts w:ascii="Times New Roman" w:eastAsia="Times New Roman" w:hAnsi="Times New Roman"/>
                <w:b/>
                <w:bCs/>
                <w:color w:val="000000"/>
              </w:rPr>
              <w:t>Concentration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6BBB2" w14:textId="77777777" w:rsidR="002B7CAC" w:rsidRPr="00776B55" w:rsidRDefault="002B7CAC" w:rsidP="00776B55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76B55">
              <w:rPr>
                <w:rFonts w:ascii="Times New Roman" w:eastAsia="Times New Roman" w:hAnsi="Times New Roman"/>
                <w:b/>
                <w:bCs/>
                <w:color w:val="000000"/>
              </w:rPr>
              <w:t>Suppliers</w:t>
            </w:r>
          </w:p>
        </w:tc>
      </w:tr>
      <w:tr w:rsidR="004A45E4" w:rsidRPr="00776B55" w14:paraId="21B0C45C" w14:textId="77777777" w:rsidTr="00CB5949">
        <w:trPr>
          <w:trHeight w:val="300"/>
        </w:trPr>
        <w:tc>
          <w:tcPr>
            <w:tcW w:w="3843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C1804B" w14:textId="77777777" w:rsidR="004A45E4" w:rsidRPr="00CB5949" w:rsidRDefault="004A45E4" w:rsidP="00776B55">
            <w:pPr>
              <w:rPr>
                <w:rFonts w:ascii="Times New Roman" w:eastAsia="Times New Roman" w:hAnsi="Times New Roman"/>
                <w:b/>
                <w:i/>
              </w:rPr>
            </w:pPr>
            <w:r w:rsidRPr="00CB5949">
              <w:rPr>
                <w:rFonts w:ascii="Times New Roman" w:eastAsia="Times New Roman" w:hAnsi="Times New Roman"/>
                <w:b/>
                <w:i/>
              </w:rPr>
              <w:t>Primary Antibodies:</w:t>
            </w:r>
          </w:p>
        </w:tc>
        <w:tc>
          <w:tcPr>
            <w:tcW w:w="155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3563AACB" w14:textId="77777777" w:rsidR="004A45E4" w:rsidRPr="00776B55" w:rsidRDefault="004A45E4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BF6A7" w14:textId="77777777" w:rsidR="004A45E4" w:rsidRPr="00776B55" w:rsidRDefault="004A45E4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5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23464" w14:textId="77777777" w:rsidR="004A45E4" w:rsidRPr="00776B55" w:rsidRDefault="004A45E4" w:rsidP="00776B55">
            <w:pPr>
              <w:rPr>
                <w:rFonts w:ascii="Times New Roman" w:eastAsia="Times New Roman" w:hAnsi="Times New Roman"/>
              </w:rPr>
            </w:pPr>
          </w:p>
        </w:tc>
      </w:tr>
      <w:tr w:rsidR="000B719A" w:rsidRPr="00776B55" w14:paraId="413D6E17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9C3B5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 xml:space="preserve">Ki67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5B8C5" w14:textId="77777777" w:rsidR="00776B55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E1204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602FD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DAKO</w:t>
            </w:r>
          </w:p>
        </w:tc>
      </w:tr>
      <w:tr w:rsidR="000B719A" w:rsidRPr="00776B55" w14:paraId="08A8A02F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53B73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proofErr w:type="spellStart"/>
            <w:r w:rsidRPr="00776B55">
              <w:rPr>
                <w:rFonts w:ascii="Times New Roman" w:eastAsia="Times New Roman" w:hAnsi="Times New Roman"/>
              </w:rPr>
              <w:t>Nestin</w:t>
            </w:r>
            <w:proofErr w:type="spellEnd"/>
            <w:r w:rsidRPr="00776B55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69579" w14:textId="77777777" w:rsidR="00776B55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135F9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4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06467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0B719A" w:rsidRPr="00776B55" w14:paraId="6162349B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5D99B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proofErr w:type="spellStart"/>
            <w:r w:rsidRPr="00776B55">
              <w:rPr>
                <w:rFonts w:ascii="Times New Roman" w:eastAsia="Times New Roman" w:hAnsi="Times New Roman"/>
              </w:rPr>
              <w:t>Nestin</w:t>
            </w:r>
            <w:proofErr w:type="spellEnd"/>
            <w:r w:rsidRPr="00776B55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9E16F" w14:textId="77777777" w:rsidR="00776B55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A15CB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30EFA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0B719A" w:rsidRPr="00776B55" w14:paraId="0DE085F6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90976" w14:textId="63A254E0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D</w:t>
            </w:r>
            <w:r w:rsidR="000B719A">
              <w:rPr>
                <w:rFonts w:ascii="Times New Roman" w:eastAsia="Times New Roman" w:hAnsi="Times New Roman"/>
              </w:rPr>
              <w:t>ouble</w:t>
            </w:r>
            <w:r>
              <w:rPr>
                <w:rFonts w:ascii="Times New Roman" w:eastAsia="Times New Roman" w:hAnsi="Times New Roman"/>
              </w:rPr>
              <w:t>cortin</w:t>
            </w:r>
            <w:r w:rsidRPr="00776B55">
              <w:rPr>
                <w:rFonts w:ascii="Times New Roman" w:eastAsia="Times New Roman" w:hAnsi="Times New Roman"/>
              </w:rPr>
              <w:t xml:space="preserve"> </w:t>
            </w:r>
            <w:r w:rsidR="009E5716">
              <w:rPr>
                <w:rFonts w:ascii="Times New Roman" w:eastAsia="Times New Roman" w:hAnsi="Times New Roman"/>
              </w:rPr>
              <w:t>(DCX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C9D9B" w14:textId="77777777" w:rsidR="00776B55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6FD75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5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6232E" w14:textId="77777777" w:rsidR="00776B55" w:rsidRPr="00776B55" w:rsidRDefault="00776B55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ABCAM</w:t>
            </w:r>
          </w:p>
        </w:tc>
      </w:tr>
      <w:tr w:rsidR="000B719A" w:rsidRPr="00776B55" w14:paraId="189C1393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FF7B8" w14:textId="296AD53D" w:rsidR="00776B55" w:rsidRPr="00776B55" w:rsidRDefault="004566C6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C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F4761" w14:textId="77777777" w:rsidR="00776B55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</w:t>
            </w:r>
            <w:r w:rsidRPr="00776B55">
              <w:rPr>
                <w:rFonts w:ascii="Times New Roman" w:eastAsia="Times New Roman" w:hAnsi="Times New Roman"/>
              </w:rPr>
              <w:t>uinea</w:t>
            </w:r>
            <w:r>
              <w:rPr>
                <w:rFonts w:ascii="Times New Roman" w:eastAsia="Times New Roman" w:hAnsi="Times New Roman"/>
              </w:rPr>
              <w:t xml:space="preserve"> p</w:t>
            </w:r>
            <w:r w:rsidRPr="00776B55">
              <w:rPr>
                <w:rFonts w:ascii="Times New Roman" w:eastAsia="Times New Roman" w:hAnsi="Times New Roman"/>
              </w:rPr>
              <w:t>i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21FB1" w14:textId="77777777" w:rsidR="00776B55" w:rsidRPr="00776B55" w:rsidRDefault="001A53E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69FC5" w14:textId="77777777" w:rsidR="00776B55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rck-</w:t>
            </w:r>
            <w:r w:rsidR="00776B55" w:rsidRPr="00776B55">
              <w:rPr>
                <w:rFonts w:ascii="Times New Roman" w:eastAsia="Times New Roman" w:hAnsi="Times New Roman"/>
              </w:rPr>
              <w:t>Millipore</w:t>
            </w:r>
          </w:p>
        </w:tc>
      </w:tr>
      <w:tr w:rsidR="000B719A" w:rsidRPr="00776B55" w14:paraId="1AC46FE3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79B0F" w14:textId="2B95CD00" w:rsidR="000B719A" w:rsidRPr="00776B55" w:rsidRDefault="000B719A" w:rsidP="000B719A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</w:t>
            </w:r>
            <w:r>
              <w:rPr>
                <w:rFonts w:ascii="Times New Roman" w:eastAsia="Times New Roman" w:hAnsi="Times New Roman"/>
              </w:rPr>
              <w:t>icrotubular associated protein 2</w:t>
            </w:r>
            <w:r w:rsidRPr="00776B55">
              <w:rPr>
                <w:rFonts w:ascii="Times New Roman" w:eastAsia="Times New Roman" w:hAnsi="Times New Roman"/>
              </w:rPr>
              <w:t xml:space="preserve"> </w:t>
            </w:r>
            <w:r w:rsidR="009E5716">
              <w:rPr>
                <w:rFonts w:ascii="Times New Roman" w:eastAsia="Times New Roman" w:hAnsi="Times New Roman"/>
              </w:rPr>
              <w:t>(MAP</w:t>
            </w:r>
            <w:r w:rsidR="004566C6">
              <w:rPr>
                <w:rFonts w:ascii="Times New Roman" w:eastAsia="Times New Roman" w:hAnsi="Times New Roman"/>
              </w:rPr>
              <w:t>-</w:t>
            </w:r>
            <w:r w:rsidR="009E5716">
              <w:rPr>
                <w:rFonts w:ascii="Times New Roman" w:eastAsia="Times New Roman" w:hAnsi="Times New Roman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4722D" w14:textId="77777777" w:rsidR="000B719A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D1F7B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DAA8B" w14:textId="77777777" w:rsidR="000B719A" w:rsidRPr="00776B55" w:rsidRDefault="000B719A" w:rsidP="004A45E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rck-</w:t>
            </w:r>
            <w:r w:rsidRPr="00776B55">
              <w:rPr>
                <w:rFonts w:ascii="Times New Roman" w:eastAsia="Times New Roman" w:hAnsi="Times New Roman"/>
              </w:rPr>
              <w:t>Millipore</w:t>
            </w:r>
          </w:p>
        </w:tc>
      </w:tr>
      <w:tr w:rsidR="000B719A" w:rsidRPr="00776B55" w14:paraId="540BF513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525B0" w14:textId="2CE6546A" w:rsidR="000B719A" w:rsidRPr="00776B55" w:rsidRDefault="004566C6" w:rsidP="004A45E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AP-</w:t>
            </w:r>
            <w:r w:rsidR="000B719A">
              <w:rPr>
                <w:rFonts w:ascii="Times New Roman" w:eastAsia="Times New Roman" w:hAnsi="Times New Roman"/>
              </w:rPr>
              <w:t>2</w:t>
            </w:r>
            <w:r w:rsidR="000B719A" w:rsidRPr="00776B55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3C30E" w14:textId="77777777" w:rsidR="000B719A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EBC23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47291" w14:textId="77777777" w:rsidR="000B719A" w:rsidRPr="00776B55" w:rsidRDefault="000B719A" w:rsidP="004A45E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rck-</w:t>
            </w:r>
            <w:r w:rsidRPr="00776B55">
              <w:rPr>
                <w:rFonts w:ascii="Times New Roman" w:eastAsia="Times New Roman" w:hAnsi="Times New Roman"/>
              </w:rPr>
              <w:t>Millipore</w:t>
            </w:r>
          </w:p>
        </w:tc>
      </w:tr>
      <w:tr w:rsidR="000B719A" w:rsidRPr="00776B55" w14:paraId="5AC296FF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5AFEB" w14:textId="0D6435D4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Neurofilament</w:t>
            </w:r>
            <w:r w:rsidR="009E5716">
              <w:rPr>
                <w:rFonts w:ascii="Times New Roman" w:eastAsia="Times New Roman" w:hAnsi="Times New Roman"/>
              </w:rPr>
              <w:t xml:space="preserve"> (NF)</w:t>
            </w:r>
            <w:r w:rsidRPr="00776B55">
              <w:rPr>
                <w:rFonts w:ascii="Times New Roman" w:eastAsia="Times New Roman" w:hAnsi="Times New Roman"/>
              </w:rPr>
              <w:t>, 70KD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AB84A" w14:textId="77777777" w:rsidR="000B719A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DAA2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C33F8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proofErr w:type="spellStart"/>
            <w:r w:rsidRPr="00776B55">
              <w:rPr>
                <w:rFonts w:ascii="Times New Roman" w:eastAsia="Times New Roman" w:hAnsi="Times New Roman"/>
              </w:rPr>
              <w:t>Immunotech</w:t>
            </w:r>
            <w:proofErr w:type="spellEnd"/>
          </w:p>
        </w:tc>
      </w:tr>
      <w:tr w:rsidR="000B719A" w:rsidRPr="00776B55" w14:paraId="43CCFFFC" w14:textId="77777777" w:rsidTr="00CB5949">
        <w:trPr>
          <w:trHeight w:val="32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78FAC" w14:textId="5871BDB0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 xml:space="preserve">Tyrosine Hydroxylase </w:t>
            </w:r>
            <w:r w:rsidR="009E5716">
              <w:rPr>
                <w:rFonts w:ascii="Times New Roman" w:eastAsia="Times New Roman" w:hAnsi="Times New Roman"/>
              </w:rPr>
              <w:t>(TH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FADEC" w14:textId="77777777" w:rsidR="000B719A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01B10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10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B16F7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0B719A" w:rsidRPr="00776B55" w14:paraId="54A177B3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542DC" w14:textId="1E86E135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 xml:space="preserve">5-hydroxytripamine </w:t>
            </w:r>
            <w:r w:rsidR="009E5716">
              <w:rPr>
                <w:rFonts w:ascii="Times New Roman" w:eastAsia="Times New Roman" w:hAnsi="Times New Roman"/>
              </w:rPr>
              <w:t>(5HT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2C35E" w14:textId="77777777" w:rsidR="000B719A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DD7FF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5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42C39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proofErr w:type="spellStart"/>
            <w:r w:rsidRPr="00776B55">
              <w:rPr>
                <w:rFonts w:ascii="Times New Roman" w:eastAsia="Times New Roman" w:hAnsi="Times New Roman"/>
              </w:rPr>
              <w:t>Immunostar</w:t>
            </w:r>
            <w:proofErr w:type="spellEnd"/>
          </w:p>
        </w:tc>
      </w:tr>
      <w:tr w:rsidR="000B719A" w:rsidRPr="00776B55" w14:paraId="483FE8B4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79E492" w14:textId="377A60AE" w:rsidR="000B719A" w:rsidRPr="00776B55" w:rsidRDefault="000B719A" w:rsidP="000B719A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G</w:t>
            </w:r>
            <w:r>
              <w:rPr>
                <w:rFonts w:ascii="Times New Roman" w:eastAsia="Times New Roman" w:hAnsi="Times New Roman"/>
              </w:rPr>
              <w:t xml:space="preserve">lial fibrillary acidic protein </w:t>
            </w:r>
            <w:r w:rsidR="009E5716">
              <w:rPr>
                <w:rFonts w:ascii="Times New Roman" w:eastAsia="Times New Roman" w:hAnsi="Times New Roman"/>
              </w:rPr>
              <w:t>(</w:t>
            </w:r>
            <w:proofErr w:type="spellStart"/>
            <w:r w:rsidR="009E5716">
              <w:rPr>
                <w:rFonts w:ascii="Times New Roman" w:eastAsia="Times New Roman" w:hAnsi="Times New Roman"/>
              </w:rPr>
              <w:t>GFAP</w:t>
            </w:r>
            <w:proofErr w:type="spellEnd"/>
            <w:r w:rsidR="009E5716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28703" w14:textId="77777777" w:rsidR="000B719A" w:rsidRPr="00776B55" w:rsidRDefault="0094465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24CFE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06A04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0B719A" w:rsidRPr="00776B55" w14:paraId="79933727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F25A5" w14:textId="7C6117C7" w:rsidR="000B719A" w:rsidRPr="00776B55" w:rsidRDefault="009E5716" w:rsidP="00776B55">
            <w:pPr>
              <w:rPr>
                <w:rFonts w:ascii="Times New Roman" w:eastAsia="Times New Roman" w:hAnsi="Times New Roman"/>
              </w:rPr>
            </w:pPr>
            <w:r w:rsidRPr="009E5716">
              <w:rPr>
                <w:rFonts w:ascii="Times New Roman" w:eastAsia="Times New Roman" w:hAnsi="Times New Roman"/>
              </w:rPr>
              <w:t>Ionized calcium-binding adapter molecule 1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proofErr w:type="spellStart"/>
            <w:r w:rsidR="000B719A" w:rsidRPr="00776B55">
              <w:rPr>
                <w:rFonts w:ascii="Times New Roman" w:eastAsia="Times New Roman" w:hAnsi="Times New Roman"/>
              </w:rPr>
              <w:t>Iba</w:t>
            </w:r>
            <w:proofErr w:type="spellEnd"/>
            <w:r w:rsidR="000B719A" w:rsidRPr="00776B55">
              <w:rPr>
                <w:rFonts w:ascii="Times New Roman" w:eastAsia="Times New Roman" w:hAnsi="Times New Roman"/>
              </w:rPr>
              <w:t xml:space="preserve"> 1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40621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BFC00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F67F0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 w:rsidRPr="00776B55">
              <w:rPr>
                <w:rFonts w:ascii="Times New Roman" w:eastAsia="Times New Roman" w:hAnsi="Times New Roman"/>
              </w:rPr>
              <w:t>WAKO</w:t>
            </w:r>
          </w:p>
        </w:tc>
      </w:tr>
      <w:tr w:rsidR="000B719A" w:rsidRPr="00776B55" w14:paraId="3FD6FEC5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7D2A0" w14:textId="530EAE0B" w:rsidR="00440C68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Laminin </w:t>
            </w:r>
            <w:r w:rsidRPr="000B719A">
              <w:rPr>
                <w:rFonts w:ascii="Symbol" w:eastAsia="Times New Roman" w:hAnsi="Symbol"/>
              </w:rPr>
              <w:t>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7F68D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A626E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7EDC52" w14:textId="77777777" w:rsidR="000B719A" w:rsidRPr="00776B55" w:rsidRDefault="000B719A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Lifespan Bioscience</w:t>
            </w:r>
          </w:p>
        </w:tc>
      </w:tr>
      <w:tr w:rsidR="00762597" w:rsidRPr="00776B55" w14:paraId="5CC8E16B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F1B24" w14:textId="2F040263" w:rsidR="009D314C" w:rsidRDefault="009E5716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uman Leukocyte Antigen</w:t>
            </w:r>
            <w:r w:rsidR="004566C6">
              <w:rPr>
                <w:rFonts w:ascii="Times New Roman" w:eastAsia="Times New Roman" w:hAnsi="Times New Roman"/>
              </w:rPr>
              <w:t>-</w:t>
            </w:r>
            <w:r w:rsidRPr="009E5716">
              <w:rPr>
                <w:rFonts w:ascii="Times New Roman" w:eastAsia="Times New Roman" w:hAnsi="Times New Roman"/>
              </w:rPr>
              <w:t xml:space="preserve">DR isotype </w:t>
            </w:r>
            <w:r>
              <w:rPr>
                <w:rFonts w:ascii="Times New Roman" w:eastAsia="Times New Roman" w:hAnsi="Times New Roman"/>
              </w:rPr>
              <w:t>(</w:t>
            </w:r>
            <w:r w:rsidR="00762597">
              <w:rPr>
                <w:rFonts w:ascii="Times New Roman" w:eastAsia="Times New Roman" w:hAnsi="Times New Roman"/>
              </w:rPr>
              <w:t>HLA-DR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137D6" w14:textId="471BA2DD" w:rsidR="00762597" w:rsidRDefault="00762597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809CC" w14:textId="0A43D68C" w:rsidR="00762597" w:rsidRDefault="00762597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5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CB718" w14:textId="678A7FAA" w:rsidR="00762597" w:rsidRDefault="00762597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AKO</w:t>
            </w:r>
          </w:p>
        </w:tc>
      </w:tr>
      <w:tr w:rsidR="009D314C" w:rsidRPr="00776B55" w14:paraId="4529868D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F5A88" w14:textId="70516692" w:rsidR="009D314C" w:rsidRDefault="009D314C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leaved Caspase 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110FD" w14:textId="7DD8D6F6" w:rsidR="009D314C" w:rsidRDefault="009D314C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57DE0" w14:textId="02BB992D" w:rsidR="009D314C" w:rsidRDefault="009D314C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AA42F" w14:textId="7AC7A732" w:rsidR="009D314C" w:rsidRDefault="009D314C" w:rsidP="00776B55">
            <w:pPr>
              <w:rPr>
                <w:rFonts w:ascii="Times New Roman" w:eastAsia="Times New Roman" w:hAnsi="Times New Roman"/>
              </w:rPr>
            </w:pPr>
            <w:r w:rsidRPr="009D314C">
              <w:rPr>
                <w:rFonts w:ascii="Times New Roman" w:eastAsia="Times New Roman" w:hAnsi="Times New Roman"/>
              </w:rPr>
              <w:t>Cell Signaling Technology</w:t>
            </w:r>
          </w:p>
        </w:tc>
      </w:tr>
      <w:tr w:rsidR="0094465A" w:rsidRPr="00776B55" w14:paraId="457CDB1B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F8A242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  <w:bookmarkStart w:id="0" w:name="_GoBack"/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E759DE3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36D420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748E1D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</w:p>
        </w:tc>
      </w:tr>
      <w:bookmarkEnd w:id="0"/>
      <w:tr w:rsidR="0094465A" w:rsidRPr="00776B55" w14:paraId="1A254C7E" w14:textId="77777777" w:rsidTr="00CB5949">
        <w:trPr>
          <w:trHeight w:val="300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E7C37" w14:textId="77777777" w:rsidR="0094465A" w:rsidRPr="00CB5949" w:rsidRDefault="004A45E4" w:rsidP="00776B55">
            <w:pPr>
              <w:rPr>
                <w:rFonts w:ascii="Times New Roman" w:eastAsia="Times New Roman" w:hAnsi="Times New Roman"/>
                <w:b/>
                <w:i/>
              </w:rPr>
            </w:pPr>
            <w:r w:rsidRPr="00CB5949">
              <w:rPr>
                <w:rFonts w:ascii="Times New Roman" w:eastAsia="Times New Roman" w:hAnsi="Times New Roman"/>
                <w:b/>
                <w:i/>
              </w:rPr>
              <w:t>Secondary Antibodies: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028EB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E782C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4D752" w14:textId="77777777" w:rsidR="0094465A" w:rsidRDefault="0094465A" w:rsidP="00776B55">
            <w:pPr>
              <w:rPr>
                <w:rFonts w:ascii="Times New Roman" w:eastAsia="Times New Roman" w:hAnsi="Times New Roman"/>
              </w:rPr>
            </w:pPr>
          </w:p>
        </w:tc>
      </w:tr>
      <w:tr w:rsidR="0094465A" w:rsidRPr="00776B55" w14:paraId="302C65B2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4403D" w14:textId="77777777" w:rsidR="0094465A" w:rsidRDefault="00D52E4F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rabbit AlexaFluo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11C0E" w14:textId="77777777" w:rsidR="0094465A" w:rsidRDefault="00D52E4F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E3241" w14:textId="77777777" w:rsidR="0094465A" w:rsidRDefault="00D52E4F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6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CADA7A" w14:textId="77777777" w:rsidR="0094465A" w:rsidRDefault="00D52E4F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924040" w:rsidRPr="00776B55" w14:paraId="552BFA70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61C61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mouse AlexaFluo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B905A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DA1BE" w14:textId="77777777" w:rsidR="00924040" w:rsidRDefault="00924040" w:rsidP="00924040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2AFB8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924040" w:rsidRPr="00776B55" w14:paraId="72D7E290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3774D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guinea pig AlexaFluo4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48BEE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903D2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12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491BD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Merck-Millipore</w:t>
            </w:r>
          </w:p>
        </w:tc>
      </w:tr>
      <w:tr w:rsidR="00924040" w:rsidRPr="00776B55" w14:paraId="438C4063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BA586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rabbit Cy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9DF38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54382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0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B95BD" w14:textId="77777777" w:rsidR="00924040" w:rsidRDefault="00924040" w:rsidP="008C438E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Jackson’s Laboratories</w:t>
            </w:r>
          </w:p>
        </w:tc>
      </w:tr>
      <w:tr w:rsidR="00924040" w:rsidRPr="00776B55" w14:paraId="7ACECBA8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EEFCD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nti-mouse Cy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28382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oa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BEBC4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:20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09A5E" w14:textId="77777777" w:rsidR="00924040" w:rsidRDefault="00924040" w:rsidP="00776B55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Jackson’s Laboratories</w:t>
            </w:r>
          </w:p>
        </w:tc>
      </w:tr>
      <w:tr w:rsidR="00924040" w:rsidRPr="00776B55" w14:paraId="0CC5161D" w14:textId="77777777" w:rsidTr="00CB5949">
        <w:trPr>
          <w:trHeight w:val="300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DF1E" w14:textId="1D93CEC0" w:rsidR="00924040" w:rsidRDefault="00924040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7821A" w14:textId="4A6F4F13" w:rsidR="00924040" w:rsidRDefault="00924040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6F11E" w14:textId="2B397601" w:rsidR="00924040" w:rsidRDefault="00924040" w:rsidP="00776B55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E549" w14:textId="5670BFA1" w:rsidR="00924040" w:rsidRDefault="00924040" w:rsidP="00776B55">
            <w:pPr>
              <w:rPr>
                <w:rFonts w:ascii="Times New Roman" w:eastAsia="Times New Roman" w:hAnsi="Times New Roman"/>
              </w:rPr>
            </w:pPr>
          </w:p>
        </w:tc>
      </w:tr>
    </w:tbl>
    <w:p w14:paraId="089EEBC8" w14:textId="0857C018" w:rsidR="002B7CAC" w:rsidRDefault="00DF3279" w:rsidP="00D64FB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Supplementary table 2</w:t>
      </w:r>
      <w:r w:rsidR="008C438E">
        <w:rPr>
          <w:rFonts w:ascii="Times New Roman" w:hAnsi="Times New Roman"/>
          <w:b/>
        </w:rPr>
        <w:t xml:space="preserve">: </w:t>
      </w:r>
      <w:r w:rsidR="00EB67D5">
        <w:rPr>
          <w:rFonts w:ascii="Times New Roman" w:hAnsi="Times New Roman"/>
          <w:b/>
        </w:rPr>
        <w:t>A</w:t>
      </w:r>
      <w:r w:rsidR="008C438E">
        <w:rPr>
          <w:rFonts w:ascii="Times New Roman" w:hAnsi="Times New Roman"/>
          <w:b/>
        </w:rPr>
        <w:t>ntibodies used in flow cytometry</w:t>
      </w:r>
      <w:r w:rsidR="00EB67D5">
        <w:rPr>
          <w:rFonts w:ascii="Times New Roman" w:hAnsi="Times New Roman"/>
          <w:b/>
        </w:rPr>
        <w:t xml:space="preserve"> </w:t>
      </w:r>
    </w:p>
    <w:p w14:paraId="53C8043D" w14:textId="77777777" w:rsidR="002B7CAC" w:rsidRDefault="002B7CAC" w:rsidP="00D64FBC">
      <w:pPr>
        <w:rPr>
          <w:rFonts w:ascii="Times New Roman" w:hAnsi="Times New Roman"/>
          <w:b/>
        </w:rPr>
      </w:pPr>
    </w:p>
    <w:tbl>
      <w:tblPr>
        <w:tblW w:w="8222" w:type="dxa"/>
        <w:tblInd w:w="131" w:type="dxa"/>
        <w:tblLayout w:type="fixed"/>
        <w:tblLook w:val="04A0" w:firstRow="1" w:lastRow="0" w:firstColumn="1" w:lastColumn="0" w:noHBand="0" w:noVBand="1"/>
      </w:tblPr>
      <w:tblGrid>
        <w:gridCol w:w="3261"/>
        <w:gridCol w:w="2976"/>
        <w:gridCol w:w="1985"/>
      </w:tblGrid>
      <w:tr w:rsidR="00EB67D5" w:rsidRPr="00776B55" w14:paraId="4692AD82" w14:textId="77777777" w:rsidTr="005F2174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74EC" w14:textId="77777777" w:rsidR="00EB67D5" w:rsidRPr="00776B55" w:rsidRDefault="00EB67D5" w:rsidP="00365697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76B55">
              <w:rPr>
                <w:rFonts w:ascii="Times New Roman" w:eastAsia="Times New Roman" w:hAnsi="Times New Roman"/>
                <w:b/>
                <w:bCs/>
                <w:color w:val="000000"/>
              </w:rPr>
              <w:t>Antibo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es</w:t>
            </w:r>
          </w:p>
        </w:tc>
        <w:tc>
          <w:tcPr>
            <w:tcW w:w="29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52D56A1" w14:textId="77777777" w:rsidR="00EB67D5" w:rsidRPr="00776B55" w:rsidRDefault="00EB67D5" w:rsidP="006F4F4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Fluorescence conjugated</w:t>
            </w:r>
          </w:p>
        </w:tc>
        <w:tc>
          <w:tcPr>
            <w:tcW w:w="198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761309C" w14:textId="77777777" w:rsidR="00EB67D5" w:rsidRPr="00776B55" w:rsidRDefault="00EB67D5" w:rsidP="006F4F4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776B55">
              <w:rPr>
                <w:rFonts w:ascii="Times New Roman" w:eastAsia="Times New Roman" w:hAnsi="Times New Roman"/>
                <w:b/>
                <w:bCs/>
                <w:color w:val="000000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lone</w:t>
            </w:r>
          </w:p>
        </w:tc>
      </w:tr>
      <w:tr w:rsidR="00EB67D5" w:rsidRPr="00365697" w14:paraId="23ADDF69" w14:textId="77777777" w:rsidTr="005F2174">
        <w:trPr>
          <w:trHeight w:val="320"/>
        </w:trPr>
        <w:tc>
          <w:tcPr>
            <w:tcW w:w="32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73018" w14:textId="77777777" w:rsidR="00EB67D5" w:rsidRPr="00365697" w:rsidRDefault="00EB67D5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365697">
              <w:rPr>
                <w:rFonts w:ascii="Times New Roman" w:eastAsia="Times New Roman" w:hAnsi="Times New Roman"/>
                <w:bCs/>
                <w:color w:val="000000"/>
              </w:rPr>
              <w:t>Ki67</w:t>
            </w:r>
          </w:p>
        </w:tc>
        <w:tc>
          <w:tcPr>
            <w:tcW w:w="29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89CB05C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E-Cy7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67044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B56, IgG1</w:t>
            </w:r>
          </w:p>
        </w:tc>
      </w:tr>
      <w:tr w:rsidR="00EB67D5" w:rsidRPr="00365697" w14:paraId="0681C101" w14:textId="77777777" w:rsidTr="005F217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0789D" w14:textId="77777777" w:rsidR="00EB67D5" w:rsidRPr="00365697" w:rsidRDefault="00EB67D5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Active Caspase 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00516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005F7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C92-605, IgG</w:t>
            </w:r>
          </w:p>
        </w:tc>
      </w:tr>
      <w:tr w:rsidR="00EB67D5" w:rsidRPr="00365697" w14:paraId="473F86AA" w14:textId="77777777" w:rsidTr="005F217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608E6" w14:textId="17EE072C" w:rsidR="00EB67D5" w:rsidRPr="00365697" w:rsidRDefault="000F79AB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</w:rPr>
              <w:t>GFAP</w:t>
            </w:r>
            <w:proofErr w:type="spellEnd"/>
            <w:r w:rsidR="00EB67D5">
              <w:rPr>
                <w:rFonts w:ascii="Times New Roman" w:eastAsia="Times New Roman" w:hAnsi="Times New Roman"/>
                <w:bCs/>
                <w:color w:val="000000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0289C" w14:textId="77777777" w:rsidR="00EB67D5" w:rsidRPr="00365697" w:rsidRDefault="00EB67D5" w:rsidP="00EB67D5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AlexaFluor-64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2C655" w14:textId="53D361F2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1B4,</w:t>
            </w:r>
            <w:r w:rsidR="005F2174">
              <w:rPr>
                <w:rFonts w:ascii="Times New Roman" w:eastAsia="Times New Roman" w:hAnsi="Times New Roman"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bCs/>
                <w:color w:val="000000"/>
              </w:rPr>
              <w:t>IgG2b</w:t>
            </w:r>
          </w:p>
        </w:tc>
      </w:tr>
      <w:tr w:rsidR="00EB67D5" w:rsidRPr="00365697" w14:paraId="38EE7075" w14:textId="77777777" w:rsidTr="005F217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E1527" w14:textId="77777777" w:rsidR="00EB67D5" w:rsidRPr="00365697" w:rsidRDefault="00EB67D5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CD11b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E5A7F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E-Cy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2B88B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M1/70, IgG2b</w:t>
            </w:r>
          </w:p>
        </w:tc>
      </w:tr>
      <w:tr w:rsidR="00EB67D5" w:rsidRPr="00365697" w14:paraId="0966ED2A" w14:textId="77777777" w:rsidTr="005F217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D08AE" w14:textId="77777777" w:rsidR="00EB67D5" w:rsidRPr="00365697" w:rsidRDefault="00EB67D5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CD45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2BC53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AP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F9012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HI30, IgG1</w:t>
            </w:r>
          </w:p>
        </w:tc>
      </w:tr>
      <w:tr w:rsidR="00EB67D5" w:rsidRPr="00365697" w14:paraId="5155B38B" w14:textId="77777777" w:rsidTr="005F217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529F1" w14:textId="77777777" w:rsidR="00EB67D5" w:rsidRPr="00365697" w:rsidRDefault="00EB67D5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HLA-D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6D98A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47EE9" w14:textId="77777777" w:rsidR="00EB67D5" w:rsidRPr="00365697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G46-6, IgG2a</w:t>
            </w:r>
          </w:p>
        </w:tc>
      </w:tr>
      <w:tr w:rsidR="00EB67D5" w:rsidRPr="00365697" w14:paraId="52FB9858" w14:textId="77777777" w:rsidTr="005F2174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5C1EC" w14:textId="77777777" w:rsidR="00EB67D5" w:rsidRDefault="00EB67D5" w:rsidP="00365697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CD68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D6030" w14:textId="77777777" w:rsidR="00EB67D5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AlexaFluor-64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FE908" w14:textId="77777777" w:rsidR="00EB67D5" w:rsidRDefault="00EB67D5" w:rsidP="006F4F4B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Y1/82A, IgG2b</w:t>
            </w:r>
          </w:p>
        </w:tc>
      </w:tr>
      <w:tr w:rsidR="00EB67D5" w:rsidRPr="00776B55" w14:paraId="2E53B798" w14:textId="77777777" w:rsidTr="00EB67D5">
        <w:trPr>
          <w:gridBefore w:val="1"/>
          <w:wBefore w:w="3261" w:type="dxa"/>
          <w:trHeight w:val="320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91049E7" w14:textId="77777777" w:rsidR="00EB67D5" w:rsidRDefault="00EB67D5" w:rsidP="006F4F4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E5E8" w14:textId="77777777" w:rsidR="00EB67D5" w:rsidRPr="00776B55" w:rsidRDefault="00EB67D5" w:rsidP="006F4F4B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</w:tbl>
    <w:p w14:paraId="5CB7128A" w14:textId="6F61640B" w:rsidR="002B7CAC" w:rsidRPr="00365697" w:rsidRDefault="00EB67D5" w:rsidP="00D64FBC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te: all antibodies </w:t>
      </w:r>
      <w:r w:rsidR="005F2174">
        <w:rPr>
          <w:rFonts w:ascii="Times New Roman" w:hAnsi="Times New Roman"/>
        </w:rPr>
        <w:t xml:space="preserve">in this table </w:t>
      </w:r>
      <w:r>
        <w:rPr>
          <w:rFonts w:ascii="Times New Roman" w:hAnsi="Times New Roman"/>
        </w:rPr>
        <w:t>are from BD Bioscience</w:t>
      </w:r>
    </w:p>
    <w:p w14:paraId="764F2D8B" w14:textId="77777777" w:rsidR="002B7CAC" w:rsidRPr="00365697" w:rsidRDefault="002B7CAC" w:rsidP="00D64FBC">
      <w:pPr>
        <w:rPr>
          <w:rFonts w:ascii="Times New Roman" w:hAnsi="Times New Roman"/>
        </w:rPr>
      </w:pPr>
    </w:p>
    <w:p w14:paraId="56931F89" w14:textId="77777777" w:rsidR="002B7CAC" w:rsidRPr="00365697" w:rsidRDefault="002B7CAC" w:rsidP="00D64FBC">
      <w:pPr>
        <w:rPr>
          <w:rFonts w:ascii="Times New Roman" w:hAnsi="Times New Roman"/>
        </w:rPr>
      </w:pPr>
    </w:p>
    <w:p w14:paraId="652DB64A" w14:textId="77777777" w:rsidR="002B7CAC" w:rsidRPr="00365697" w:rsidRDefault="002B7CAC" w:rsidP="00D64FBC">
      <w:pPr>
        <w:rPr>
          <w:rFonts w:ascii="Times New Roman" w:hAnsi="Times New Roman"/>
        </w:rPr>
      </w:pPr>
    </w:p>
    <w:p w14:paraId="25B727D3" w14:textId="77777777" w:rsidR="002B7CAC" w:rsidRPr="00365697" w:rsidRDefault="002B7CAC" w:rsidP="00D64FBC">
      <w:pPr>
        <w:rPr>
          <w:rFonts w:ascii="Times New Roman" w:hAnsi="Times New Roman"/>
        </w:rPr>
      </w:pPr>
    </w:p>
    <w:p w14:paraId="7E7F958D" w14:textId="77777777" w:rsidR="002B7CAC" w:rsidRPr="00365697" w:rsidRDefault="002B7CAC" w:rsidP="00D64FBC">
      <w:pPr>
        <w:rPr>
          <w:rFonts w:ascii="Times New Roman" w:hAnsi="Times New Roman"/>
        </w:rPr>
      </w:pPr>
    </w:p>
    <w:p w14:paraId="7F99427F" w14:textId="77777777" w:rsidR="002B7CAC" w:rsidRPr="00365697" w:rsidRDefault="002B7CAC" w:rsidP="00D64FBC">
      <w:pPr>
        <w:rPr>
          <w:rFonts w:ascii="Times New Roman" w:hAnsi="Times New Roman"/>
        </w:rPr>
      </w:pPr>
    </w:p>
    <w:p w14:paraId="35990124" w14:textId="77777777" w:rsidR="002B7CAC" w:rsidRPr="00365697" w:rsidRDefault="002B7CAC" w:rsidP="00D64FBC">
      <w:pPr>
        <w:rPr>
          <w:rFonts w:ascii="Times New Roman" w:hAnsi="Times New Roman"/>
        </w:rPr>
      </w:pPr>
    </w:p>
    <w:p w14:paraId="49CD976C" w14:textId="77777777" w:rsidR="002B7CAC" w:rsidRPr="00365697" w:rsidRDefault="002B7CAC" w:rsidP="00D64FBC">
      <w:pPr>
        <w:rPr>
          <w:rFonts w:ascii="Times New Roman" w:hAnsi="Times New Roman"/>
        </w:rPr>
      </w:pPr>
    </w:p>
    <w:p w14:paraId="6F36DFCD" w14:textId="77777777" w:rsidR="002B7CAC" w:rsidRPr="00365697" w:rsidRDefault="002B7CAC" w:rsidP="00D64FBC">
      <w:pPr>
        <w:rPr>
          <w:rFonts w:ascii="Times New Roman" w:hAnsi="Times New Roman"/>
        </w:rPr>
      </w:pPr>
    </w:p>
    <w:p w14:paraId="2734A5F3" w14:textId="77777777" w:rsidR="002B7CAC" w:rsidRPr="00365697" w:rsidRDefault="002B7CAC" w:rsidP="00D64FBC">
      <w:pPr>
        <w:rPr>
          <w:rFonts w:ascii="Times New Roman" w:hAnsi="Times New Roman"/>
        </w:rPr>
      </w:pPr>
    </w:p>
    <w:p w14:paraId="29CF131A" w14:textId="77777777" w:rsidR="002B7CAC" w:rsidRPr="00365697" w:rsidRDefault="002B7CAC" w:rsidP="00D64FBC">
      <w:pPr>
        <w:rPr>
          <w:rFonts w:ascii="Times New Roman" w:hAnsi="Times New Roman"/>
        </w:rPr>
      </w:pPr>
    </w:p>
    <w:p w14:paraId="081C8C4A" w14:textId="77777777" w:rsidR="002B7CAC" w:rsidRPr="00365697" w:rsidRDefault="002B7CAC" w:rsidP="00D64FBC">
      <w:pPr>
        <w:rPr>
          <w:rFonts w:ascii="Times New Roman" w:hAnsi="Times New Roman"/>
        </w:rPr>
      </w:pPr>
    </w:p>
    <w:p w14:paraId="4A3E9D11" w14:textId="77777777" w:rsidR="002B7CAC" w:rsidRPr="00365697" w:rsidRDefault="002B7CAC" w:rsidP="00D64FBC">
      <w:pPr>
        <w:rPr>
          <w:rFonts w:ascii="Times New Roman" w:hAnsi="Times New Roman"/>
        </w:rPr>
      </w:pPr>
    </w:p>
    <w:p w14:paraId="5F1C7921" w14:textId="77777777" w:rsidR="002B7CAC" w:rsidRPr="00365697" w:rsidRDefault="002B7CAC" w:rsidP="00D64FBC">
      <w:pPr>
        <w:rPr>
          <w:rFonts w:ascii="Times New Roman" w:hAnsi="Times New Roman"/>
        </w:rPr>
      </w:pPr>
    </w:p>
    <w:p w14:paraId="72DAF413" w14:textId="77777777" w:rsidR="0050734B" w:rsidRPr="000A75F5" w:rsidRDefault="0050734B">
      <w:pPr>
        <w:rPr>
          <w:rFonts w:ascii="Times New Roman" w:hAnsi="Times New Roman"/>
        </w:rPr>
      </w:pPr>
    </w:p>
    <w:sectPr w:rsidR="0050734B" w:rsidRPr="000A75F5" w:rsidSect="00CB5949">
      <w:pgSz w:w="16840" w:h="11900" w:orient="landscape"/>
      <w:pgMar w:top="1418" w:right="1418" w:bottom="1328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D17AB0" w14:textId="77777777" w:rsidR="00D14E18" w:rsidRDefault="00D14E18" w:rsidP="006E4B3E">
      <w:r>
        <w:separator/>
      </w:r>
    </w:p>
  </w:endnote>
  <w:endnote w:type="continuationSeparator" w:id="0">
    <w:p w14:paraId="0F399747" w14:textId="77777777" w:rsidR="00D14E18" w:rsidRDefault="00D14E18" w:rsidP="006E4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BA1B6" w14:textId="77777777" w:rsidR="00D14E18" w:rsidRDefault="00D14E18" w:rsidP="006E4B3E">
      <w:r>
        <w:separator/>
      </w:r>
    </w:p>
  </w:footnote>
  <w:footnote w:type="continuationSeparator" w:id="0">
    <w:p w14:paraId="7FD93089" w14:textId="77777777" w:rsidR="00D14E18" w:rsidRDefault="00D14E18" w:rsidP="006E4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embedSystemFonts/>
  <w:proofState w:spelling="clean"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FBC"/>
    <w:rsid w:val="0002675F"/>
    <w:rsid w:val="00040974"/>
    <w:rsid w:val="00041F73"/>
    <w:rsid w:val="00046E85"/>
    <w:rsid w:val="000542AE"/>
    <w:rsid w:val="000A75F5"/>
    <w:rsid w:val="000B719A"/>
    <w:rsid w:val="000C71EC"/>
    <w:rsid w:val="000F79AB"/>
    <w:rsid w:val="000F7CBD"/>
    <w:rsid w:val="00116F3A"/>
    <w:rsid w:val="00155E2B"/>
    <w:rsid w:val="001A53E0"/>
    <w:rsid w:val="001D6977"/>
    <w:rsid w:val="001E4A1B"/>
    <w:rsid w:val="002008DF"/>
    <w:rsid w:val="00202788"/>
    <w:rsid w:val="00216928"/>
    <w:rsid w:val="002865A7"/>
    <w:rsid w:val="0028796D"/>
    <w:rsid w:val="002B7CAC"/>
    <w:rsid w:val="002D0BD7"/>
    <w:rsid w:val="00304B67"/>
    <w:rsid w:val="00357DD1"/>
    <w:rsid w:val="00365697"/>
    <w:rsid w:val="003A55B4"/>
    <w:rsid w:val="003C6C44"/>
    <w:rsid w:val="003E5C0F"/>
    <w:rsid w:val="003F5FDB"/>
    <w:rsid w:val="003F6C6B"/>
    <w:rsid w:val="003F77E1"/>
    <w:rsid w:val="00440C68"/>
    <w:rsid w:val="004566C6"/>
    <w:rsid w:val="004A3B75"/>
    <w:rsid w:val="004A45E4"/>
    <w:rsid w:val="0050734B"/>
    <w:rsid w:val="00520369"/>
    <w:rsid w:val="00525DB0"/>
    <w:rsid w:val="005269A0"/>
    <w:rsid w:val="0056080A"/>
    <w:rsid w:val="00576DED"/>
    <w:rsid w:val="00582489"/>
    <w:rsid w:val="00584708"/>
    <w:rsid w:val="00594997"/>
    <w:rsid w:val="005D5425"/>
    <w:rsid w:val="005E069E"/>
    <w:rsid w:val="005F2174"/>
    <w:rsid w:val="00621839"/>
    <w:rsid w:val="0063705E"/>
    <w:rsid w:val="0064705E"/>
    <w:rsid w:val="006519B8"/>
    <w:rsid w:val="0065422C"/>
    <w:rsid w:val="0066108B"/>
    <w:rsid w:val="006646B8"/>
    <w:rsid w:val="006E4B3E"/>
    <w:rsid w:val="006F4F4B"/>
    <w:rsid w:val="00762597"/>
    <w:rsid w:val="00765792"/>
    <w:rsid w:val="00772685"/>
    <w:rsid w:val="00776B55"/>
    <w:rsid w:val="00797573"/>
    <w:rsid w:val="007C09D9"/>
    <w:rsid w:val="007F2AC9"/>
    <w:rsid w:val="007F663C"/>
    <w:rsid w:val="008119C3"/>
    <w:rsid w:val="00820BBA"/>
    <w:rsid w:val="00864338"/>
    <w:rsid w:val="00897C19"/>
    <w:rsid w:val="008C438E"/>
    <w:rsid w:val="008E3D06"/>
    <w:rsid w:val="00915242"/>
    <w:rsid w:val="00924040"/>
    <w:rsid w:val="00931E37"/>
    <w:rsid w:val="00934840"/>
    <w:rsid w:val="0094465A"/>
    <w:rsid w:val="00987B58"/>
    <w:rsid w:val="009C09D2"/>
    <w:rsid w:val="009C5933"/>
    <w:rsid w:val="009D314C"/>
    <w:rsid w:val="009E5716"/>
    <w:rsid w:val="009F3143"/>
    <w:rsid w:val="00A00AEE"/>
    <w:rsid w:val="00A223EF"/>
    <w:rsid w:val="00A26A32"/>
    <w:rsid w:val="00A4106C"/>
    <w:rsid w:val="00A72F27"/>
    <w:rsid w:val="00A73C8C"/>
    <w:rsid w:val="00A919FF"/>
    <w:rsid w:val="00AA4290"/>
    <w:rsid w:val="00AB20F5"/>
    <w:rsid w:val="00B50EDB"/>
    <w:rsid w:val="00BB3A00"/>
    <w:rsid w:val="00C20676"/>
    <w:rsid w:val="00C41AE6"/>
    <w:rsid w:val="00C4237A"/>
    <w:rsid w:val="00C6791E"/>
    <w:rsid w:val="00CB5949"/>
    <w:rsid w:val="00D14E18"/>
    <w:rsid w:val="00D52E4F"/>
    <w:rsid w:val="00D5596F"/>
    <w:rsid w:val="00D5650C"/>
    <w:rsid w:val="00D64FBC"/>
    <w:rsid w:val="00D77340"/>
    <w:rsid w:val="00DC6039"/>
    <w:rsid w:val="00DD107F"/>
    <w:rsid w:val="00DD3134"/>
    <w:rsid w:val="00DF3279"/>
    <w:rsid w:val="00E04152"/>
    <w:rsid w:val="00E06535"/>
    <w:rsid w:val="00E351A1"/>
    <w:rsid w:val="00E45692"/>
    <w:rsid w:val="00E92A3D"/>
    <w:rsid w:val="00EB67D5"/>
    <w:rsid w:val="00EF3986"/>
    <w:rsid w:val="00F57A3F"/>
    <w:rsid w:val="00F74DD1"/>
    <w:rsid w:val="00F90658"/>
    <w:rsid w:val="00FD5C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BA06634"/>
  <w15:docId w15:val="{92964079-ECD4-4742-8464-6ADA0975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FBC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64FBC"/>
    <w:rPr>
      <w:rFonts w:ascii="Calibri" w:eastAsia="MS Gothic" w:hAnsi="Calibri" w:cs="Times New Roman"/>
      <w:b/>
      <w:bCs/>
      <w:color w:val="345A8A"/>
      <w:sz w:val="32"/>
      <w:szCs w:val="32"/>
    </w:rPr>
  </w:style>
  <w:style w:type="table" w:styleId="TableGrid">
    <w:name w:val="Table Grid"/>
    <w:basedOn w:val="TableNormal"/>
    <w:uiPriority w:val="59"/>
    <w:rsid w:val="00D64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20BBA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820BBA"/>
    <w:rPr>
      <w:rFonts w:ascii="Lucida Grande" w:hAnsi="Lucida Grande" w:cs="Lucida Grande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4B3E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6E4B3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E4B3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E4B3E"/>
    <w:rPr>
      <w:sz w:val="24"/>
      <w:szCs w:val="24"/>
    </w:rPr>
  </w:style>
  <w:style w:type="character" w:styleId="CommentReference">
    <w:name w:val="annotation reference"/>
    <w:uiPriority w:val="99"/>
    <w:semiHidden/>
    <w:unhideWhenUsed/>
    <w:rsid w:val="009C09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9D2"/>
  </w:style>
  <w:style w:type="character" w:customStyle="1" w:styleId="CommentTextChar">
    <w:name w:val="Comment Text Char"/>
    <w:link w:val="CommentText"/>
    <w:uiPriority w:val="99"/>
    <w:semiHidden/>
    <w:rsid w:val="009C09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9D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C09D2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9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C09D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874C14-B844-3B49-A237-2E0CF52B7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Arranz Guerrero</dc:creator>
  <cp:keywords/>
  <dc:description/>
  <cp:lastModifiedBy>Chenhong Lin</cp:lastModifiedBy>
  <cp:revision>5</cp:revision>
  <cp:lastPrinted>2012-12-04T16:12:00Z</cp:lastPrinted>
  <dcterms:created xsi:type="dcterms:W3CDTF">2020-05-18T10:15:00Z</dcterms:created>
  <dcterms:modified xsi:type="dcterms:W3CDTF">2020-05-18T12:53:00Z</dcterms:modified>
</cp:coreProperties>
</file>